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4092" w:rsidRDefault="00DF4092" w:rsidP="00DF4092">
      <w:pPr>
        <w:spacing w:after="200"/>
        <w:rPr>
          <w:rFonts w:ascii="Arial" w:hAnsi="Arial" w:cs="Arial"/>
          <w:sz w:val="20"/>
          <w:szCs w:val="20"/>
        </w:rPr>
      </w:pPr>
    </w:p>
    <w:p w:rsidR="00DF4092" w:rsidRPr="00015C22" w:rsidRDefault="00DF4092" w:rsidP="00DF4092">
      <w:pPr>
        <w:rPr>
          <w:b/>
        </w:rPr>
      </w:pPr>
      <w:r w:rsidRPr="00015C22">
        <w:rPr>
          <w:b/>
        </w:rPr>
        <w:t>Supplementary Material</w:t>
      </w:r>
    </w:p>
    <w:p w:rsidR="00DF4092" w:rsidRDefault="00DF4092" w:rsidP="00DF4092"/>
    <w:p w:rsidR="00DF4092" w:rsidRDefault="00DF4092" w:rsidP="00DF4092"/>
    <w:p w:rsidR="00DF4092" w:rsidRDefault="00DF4092" w:rsidP="00DF4092">
      <w:pPr>
        <w:pStyle w:val="Caption"/>
      </w:pPr>
      <w:r>
        <w:t>ST 1 Donor Eligibility Screening Practices by organ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8190"/>
      </w:tblGrid>
      <w:tr w:rsidR="00DF4092" w:rsidTr="00C76F49">
        <w:tc>
          <w:tcPr>
            <w:tcW w:w="1795" w:type="dxa"/>
          </w:tcPr>
          <w:p w:rsidR="00DF4092" w:rsidRDefault="00DF4092" w:rsidP="00C76F49">
            <w:r>
              <w:t>OPOs</w:t>
            </w:r>
          </w:p>
        </w:tc>
        <w:tc>
          <w:tcPr>
            <w:tcW w:w="8190" w:type="dxa"/>
          </w:tcPr>
          <w:p w:rsidR="00DF4092" w:rsidRDefault="00DF4092" w:rsidP="00C76F49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5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OPOs utilized the services of Statline® to provide all initial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>screening for donor eligibility</w:t>
            </w:r>
          </w:p>
          <w:p w:rsidR="00DF4092" w:rsidRDefault="00DF4092" w:rsidP="00C76F49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3 OPOs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used Statline® for back- up screening </w:t>
            </w:r>
          </w:p>
          <w:p w:rsidR="00DF4092" w:rsidRDefault="00DF4092" w:rsidP="00C76F49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11 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>OPOs conducte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d 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>donor screening in-hous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e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</w:p>
          <w:p w:rsidR="00DF4092" w:rsidRPr="00C00127" w:rsidRDefault="00DF4092" w:rsidP="00C76F49">
            <w:pPr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(</w:t>
            </w:r>
            <w:r w:rsidRPr="00971851">
              <w:rPr>
                <w:rFonts w:ascii="Verdana" w:hAnsi="Verdana" w:cs="Verdana"/>
                <w:color w:val="000000"/>
                <w:sz w:val="20"/>
                <w:szCs w:val="20"/>
              </w:rPr>
              <w:t>one of the 11 OPOs also utilized answering service through another OPO, as needed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)</w:t>
            </w:r>
          </w:p>
        </w:tc>
      </w:tr>
      <w:tr w:rsidR="00DF4092" w:rsidTr="00C76F49">
        <w:tc>
          <w:tcPr>
            <w:tcW w:w="1795" w:type="dxa"/>
          </w:tcPr>
          <w:p w:rsidR="00DF4092" w:rsidRDefault="00DF4092" w:rsidP="00C76F49">
            <w:r>
              <w:t>Tissue Banks</w:t>
            </w:r>
          </w:p>
        </w:tc>
        <w:tc>
          <w:tcPr>
            <w:tcW w:w="8190" w:type="dxa"/>
          </w:tcPr>
          <w:p w:rsidR="00DF4092" w:rsidRDefault="00DF4092" w:rsidP="00C76F49">
            <w:r>
              <w:t>~95% (19/20) of OPOs provided donor screening and recovery services to TEs.</w:t>
            </w:r>
          </w:p>
          <w:p w:rsidR="00DF4092" w:rsidRDefault="00DF4092" w:rsidP="00C76F49">
            <w:r>
              <w:t xml:space="preserve">On average each OPO serves 4 banks (range: 1-6 banks) </w:t>
            </w:r>
          </w:p>
          <w:p w:rsidR="00DF4092" w:rsidRDefault="00DF4092" w:rsidP="00C76F49">
            <w:r>
              <w:t>About 5% of tissue banks conduct their own donor screening, while OPOs recover the tissues.</w:t>
            </w:r>
          </w:p>
        </w:tc>
      </w:tr>
      <w:tr w:rsidR="00DF4092" w:rsidTr="00C76F49">
        <w:tc>
          <w:tcPr>
            <w:tcW w:w="1795" w:type="dxa"/>
          </w:tcPr>
          <w:p w:rsidR="00DF4092" w:rsidRDefault="00DF4092" w:rsidP="00C76F49">
            <w:r>
              <w:t>Eye Banks</w:t>
            </w:r>
          </w:p>
        </w:tc>
        <w:tc>
          <w:tcPr>
            <w:tcW w:w="8190" w:type="dxa"/>
          </w:tcPr>
          <w:p w:rsidR="00DF4092" w:rsidRDefault="00DF4092" w:rsidP="00C76F49">
            <w:r>
              <w:t>~90% of OPOs provided donor screening services for eye banks</w:t>
            </w:r>
          </w:p>
          <w:p w:rsidR="00DF4092" w:rsidRDefault="00DF4092" w:rsidP="00C76F49">
            <w:r>
              <w:t xml:space="preserve">~50% of OPOs provided recovery services. </w:t>
            </w:r>
          </w:p>
        </w:tc>
      </w:tr>
    </w:tbl>
    <w:p w:rsidR="00DF4092" w:rsidRPr="00882365" w:rsidRDefault="00DF4092" w:rsidP="00DF4092">
      <w:pPr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</w:rPr>
        <w:t>Source: TODES report</w:t>
      </w:r>
    </w:p>
    <w:p w:rsidR="00DF4092" w:rsidRPr="00882365" w:rsidRDefault="00DF4092" w:rsidP="00DF4092">
      <w:pPr>
        <w:rPr>
          <w:rFonts w:ascii="Arial" w:eastAsia="Times New Roman" w:hAnsi="Arial" w:cs="Arial"/>
          <w:sz w:val="16"/>
          <w:szCs w:val="16"/>
        </w:rPr>
      </w:pPr>
      <w:r w:rsidRPr="00882365">
        <w:rPr>
          <w:rFonts w:ascii="Arial" w:eastAsia="Times New Roman" w:hAnsi="Arial" w:cs="Arial"/>
          <w:sz w:val="16"/>
          <w:szCs w:val="16"/>
        </w:rPr>
        <w:t>Lack of standardization in the organizations testing protocols to estimate infectious disease prevalence.</w:t>
      </w:r>
      <w:r>
        <w:rPr>
          <w:rFonts w:ascii="Arial" w:eastAsia="Times New Roman" w:hAnsi="Arial" w:cs="Arial"/>
          <w:sz w:val="16"/>
          <w:szCs w:val="16"/>
        </w:rPr>
        <w:t xml:space="preserve"> </w:t>
      </w:r>
    </w:p>
    <w:p w:rsidR="00DF4092" w:rsidRPr="00CB4A85" w:rsidRDefault="00DF4092" w:rsidP="00DF4092">
      <w:pPr>
        <w:pStyle w:val="Caption"/>
        <w:rPr>
          <w:rFonts w:ascii="Arial" w:eastAsia="Times New Roman" w:hAnsi="Arial" w:cs="Arial"/>
          <w:b w:val="0"/>
          <w:bCs w:val="0"/>
          <w:sz w:val="16"/>
          <w:szCs w:val="16"/>
        </w:rPr>
      </w:pPr>
      <w:r w:rsidRPr="00882365">
        <w:rPr>
          <w:rFonts w:ascii="Arial" w:hAnsi="Arial" w:cs="Arial"/>
          <w:b w:val="0"/>
          <w:bCs w:val="0"/>
          <w:sz w:val="16"/>
          <w:szCs w:val="16"/>
        </w:rPr>
        <w:t>Abbreviations: OPO,</w:t>
      </w:r>
      <w:r w:rsidRPr="00882365">
        <w:rPr>
          <w:rFonts w:ascii="Arial" w:hAnsi="Arial" w:cs="Arial"/>
          <w:b w:val="0"/>
          <w:bCs w:val="0"/>
          <w:color w:val="000000" w:themeColor="text1"/>
          <w:sz w:val="16"/>
          <w:szCs w:val="16"/>
        </w:rPr>
        <w:t xml:space="preserve"> organ procurement organization;</w:t>
      </w:r>
      <w:r w:rsidRPr="00882365">
        <w:rPr>
          <w:rFonts w:ascii="Arial" w:hAnsi="Arial" w:cs="Arial"/>
          <w:b w:val="0"/>
          <w:bCs w:val="0"/>
          <w:sz w:val="16"/>
          <w:szCs w:val="16"/>
        </w:rPr>
        <w:t xml:space="preserve"> TE, </w:t>
      </w:r>
      <w:r w:rsidRPr="00882365">
        <w:rPr>
          <w:rFonts w:ascii="Arial" w:eastAsia="Times New Roman" w:hAnsi="Arial" w:cs="Arial"/>
          <w:b w:val="0"/>
          <w:bCs w:val="0"/>
          <w:sz w:val="16"/>
          <w:szCs w:val="16"/>
        </w:rPr>
        <w:t>tissue establishmen</w:t>
      </w:r>
    </w:p>
    <w:p w:rsidR="00DF4092" w:rsidRDefault="00DF4092" w:rsidP="00DF4092">
      <w:pPr>
        <w:pStyle w:val="Caption"/>
      </w:pPr>
    </w:p>
    <w:p w:rsidR="00DF4092" w:rsidRDefault="00DF4092" w:rsidP="00DF4092">
      <w:pPr>
        <w:pStyle w:val="Caption"/>
      </w:pPr>
      <w:r>
        <w:t xml:space="preserve">ST 2 Summary of important interven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F4092" w:rsidTr="00C76F49">
        <w:tc>
          <w:tcPr>
            <w:tcW w:w="9350" w:type="dxa"/>
          </w:tcPr>
          <w:p w:rsidR="00DF4092" w:rsidRPr="00E113CA" w:rsidRDefault="00DF4092" w:rsidP="00C76F49">
            <w:pPr>
              <w:rPr>
                <w:b/>
                <w:bCs/>
              </w:rPr>
            </w:pPr>
            <w:r w:rsidRPr="00E113CA">
              <w:rPr>
                <w:b/>
                <w:bCs/>
              </w:rPr>
              <w:t>Proposed Interventions</w:t>
            </w:r>
          </w:p>
        </w:tc>
      </w:tr>
      <w:tr w:rsidR="00DF4092" w:rsidTr="00C76F49">
        <w:tc>
          <w:tcPr>
            <w:tcW w:w="9350" w:type="dxa"/>
          </w:tcPr>
          <w:p w:rsidR="00DF4092" w:rsidRPr="00015C22" w:rsidRDefault="00DF4092" w:rsidP="00C76F49">
            <w:r w:rsidRPr="00015C22">
              <w:t>Communication networks should be improved</w:t>
            </w:r>
            <w:r>
              <w:t xml:space="preserve"> </w:t>
            </w:r>
          </w:p>
        </w:tc>
      </w:tr>
      <w:tr w:rsidR="00DF4092" w:rsidTr="00C76F49">
        <w:tc>
          <w:tcPr>
            <w:tcW w:w="9350" w:type="dxa"/>
          </w:tcPr>
          <w:p w:rsidR="00DF4092" w:rsidRPr="00015C22" w:rsidRDefault="00DF4092" w:rsidP="00C76F49">
            <w:r w:rsidRPr="00015C22">
              <w:t>A unique donor identifier for both organs and tissues should be created</w:t>
            </w:r>
          </w:p>
        </w:tc>
      </w:tr>
      <w:tr w:rsidR="00DF4092" w:rsidTr="00C76F49">
        <w:tc>
          <w:tcPr>
            <w:tcW w:w="9350" w:type="dxa"/>
          </w:tcPr>
          <w:p w:rsidR="00DF4092" w:rsidRPr="00015C22" w:rsidRDefault="00DF4092" w:rsidP="00C76F49">
            <w:r w:rsidRPr="00015C22">
              <w:t>Education and dissemination of information to clinicians and transplant patients should be strengthened.</w:t>
            </w:r>
          </w:p>
        </w:tc>
      </w:tr>
      <w:tr w:rsidR="00DF4092" w:rsidTr="00C76F49">
        <w:tc>
          <w:tcPr>
            <w:tcW w:w="9350" w:type="dxa"/>
          </w:tcPr>
          <w:p w:rsidR="00DF4092" w:rsidRPr="00015C22" w:rsidRDefault="00DF4092" w:rsidP="00C76F49">
            <w:r w:rsidRPr="00015C22">
              <w:lastRenderedPageBreak/>
              <w:t>A framework for clinicians to report transplant-associated adverse events should be clearly delineated</w:t>
            </w:r>
          </w:p>
        </w:tc>
      </w:tr>
      <w:tr w:rsidR="00DF4092" w:rsidTr="00C76F49">
        <w:tc>
          <w:tcPr>
            <w:tcW w:w="9350" w:type="dxa"/>
          </w:tcPr>
          <w:p w:rsidR="00DF4092" w:rsidRPr="00015C22" w:rsidRDefault="00DF4092" w:rsidP="00C76F49">
            <w:r w:rsidRPr="00015C22">
              <w:t>A notification algorithm for tracking among and between organs and tissues should be designed</w:t>
            </w:r>
          </w:p>
        </w:tc>
      </w:tr>
    </w:tbl>
    <w:p w:rsidR="00DF4092" w:rsidRPr="00B17FF2" w:rsidRDefault="00DF4092" w:rsidP="00DF4092">
      <w:pPr>
        <w:rPr>
          <w:rFonts w:ascii="Arial" w:eastAsia="Times New Roman" w:hAnsi="Arial" w:cs="Arial"/>
          <w:sz w:val="16"/>
          <w:szCs w:val="16"/>
        </w:rPr>
      </w:pPr>
      <w:r w:rsidRPr="00B17FF2">
        <w:rPr>
          <w:rFonts w:ascii="Arial" w:eastAsia="Times New Roman" w:hAnsi="Arial" w:cs="Arial"/>
          <w:sz w:val="16"/>
          <w:szCs w:val="16"/>
        </w:rPr>
        <w:t>Source: TODES report</w:t>
      </w:r>
    </w:p>
    <w:p w:rsidR="00DF4092" w:rsidRPr="000B314D" w:rsidRDefault="00DF4092" w:rsidP="00DF4092">
      <w:pPr>
        <w:spacing w:after="200"/>
        <w:rPr>
          <w:rFonts w:ascii="Arial" w:hAnsi="Arial" w:cs="Arial"/>
          <w:sz w:val="16"/>
          <w:szCs w:val="16"/>
        </w:rPr>
      </w:pPr>
      <w:r w:rsidRPr="000B314D">
        <w:rPr>
          <w:rFonts w:ascii="Arial" w:hAnsi="Arial" w:cs="Arial"/>
          <w:sz w:val="16"/>
          <w:szCs w:val="16"/>
        </w:rPr>
        <w:t>The summary</w:t>
      </w:r>
      <w:r w:rsidRPr="000B314D">
        <w:rPr>
          <w:rFonts w:ascii="Arial" w:hAnsi="Arial" w:cs="Arial"/>
          <w:color w:val="000000" w:themeColor="text1"/>
          <w:sz w:val="16"/>
          <w:szCs w:val="16"/>
        </w:rPr>
        <w:t xml:space="preserve"> is based on identified </w:t>
      </w:r>
      <w:r w:rsidRPr="00680E15">
        <w:rPr>
          <w:rFonts w:ascii="Arial" w:hAnsi="Arial" w:cs="Arial"/>
          <w:color w:val="000000" w:themeColor="text1"/>
          <w:sz w:val="16"/>
          <w:szCs w:val="16"/>
        </w:rPr>
        <w:t xml:space="preserve">challenges </w:t>
      </w:r>
      <w:r w:rsidRPr="0069793E">
        <w:rPr>
          <w:rFonts w:ascii="Arial" w:hAnsi="Arial" w:cs="Arial"/>
          <w:color w:val="000000" w:themeColor="text1"/>
          <w:sz w:val="16"/>
          <w:szCs w:val="16"/>
        </w:rPr>
        <w:fldChar w:fldCharType="begin">
          <w:fldData xml:space="preserve">PEVuZE5vdGU+PENpdGU+PEF1dGhvcj5CZW5hbXU8L0F1dGhvcj48WWVhcj4yMDE3PC9ZZWFyPjxS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</w:fldData>
        </w:fldChar>
      </w:r>
      <w:r>
        <w:rPr>
          <w:rFonts w:ascii="Arial" w:hAnsi="Arial" w:cs="Arial"/>
          <w:color w:val="000000" w:themeColor="text1"/>
          <w:sz w:val="16"/>
          <w:szCs w:val="16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16"/>
          <w:szCs w:val="16"/>
        </w:rPr>
        <w:fldChar w:fldCharType="begin">
          <w:fldData xml:space="preserve">PEVuZE5vdGU+PENpdGU+PEF1dGhvcj5CZW5hbXU8L0F1dGhvcj48WWVhcj4yMDE3PC9ZZWFyPjxS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</w:fldData>
        </w:fldChar>
      </w:r>
      <w:r>
        <w:rPr>
          <w:rFonts w:ascii="Arial" w:hAnsi="Arial" w:cs="Arial"/>
          <w:color w:val="000000" w:themeColor="text1"/>
          <w:sz w:val="16"/>
          <w:szCs w:val="16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16"/>
          <w:szCs w:val="16"/>
        </w:rPr>
      </w:r>
      <w:r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 w:rsidRPr="0069793E">
        <w:rPr>
          <w:rFonts w:ascii="Arial" w:hAnsi="Arial" w:cs="Arial"/>
          <w:color w:val="000000" w:themeColor="text1"/>
          <w:sz w:val="16"/>
          <w:szCs w:val="16"/>
        </w:rPr>
      </w:r>
      <w:r w:rsidRPr="0069793E">
        <w:rPr>
          <w:rFonts w:ascii="Arial" w:hAnsi="Arial" w:cs="Arial"/>
          <w:color w:val="000000" w:themeColor="text1"/>
          <w:sz w:val="16"/>
          <w:szCs w:val="16"/>
        </w:rPr>
        <w:fldChar w:fldCharType="separate"/>
      </w:r>
      <w:r>
        <w:rPr>
          <w:rFonts w:ascii="Arial" w:hAnsi="Arial" w:cs="Arial"/>
          <w:noProof/>
          <w:color w:val="000000" w:themeColor="text1"/>
          <w:sz w:val="16"/>
          <w:szCs w:val="16"/>
        </w:rPr>
        <w:t>(</w:t>
      </w:r>
      <w:hyperlink w:anchor="_ENREF_1" w:tooltip="Kaul, 2021 #1" w:history="1">
        <w:r w:rsidRPr="001A7515">
          <w:rPr>
            <w:rStyle w:val="Hyperlink"/>
          </w:rPr>
          <w:t>1</w:t>
        </w:r>
      </w:hyperlink>
      <w:r>
        <w:rPr>
          <w:rFonts w:ascii="Arial" w:hAnsi="Arial" w:cs="Arial"/>
          <w:noProof/>
          <w:color w:val="000000" w:themeColor="text1"/>
          <w:sz w:val="16"/>
          <w:szCs w:val="16"/>
        </w:rPr>
        <w:t xml:space="preserve">, </w:t>
      </w:r>
      <w:hyperlink w:anchor="_ENREF_5" w:tooltip="Greenwald, 2012 #5" w:history="1">
        <w:r w:rsidRPr="001A7515">
          <w:rPr>
            <w:rStyle w:val="Hyperlink"/>
          </w:rPr>
          <w:t>5</w:t>
        </w:r>
      </w:hyperlink>
      <w:r>
        <w:rPr>
          <w:rFonts w:ascii="Arial" w:hAnsi="Arial" w:cs="Arial"/>
          <w:noProof/>
          <w:color w:val="000000" w:themeColor="text1"/>
          <w:sz w:val="16"/>
          <w:szCs w:val="16"/>
        </w:rPr>
        <w:t xml:space="preserve">, </w:t>
      </w:r>
      <w:hyperlink w:anchor="_ENREF_42" w:tooltip="Benamu, 2017 #40" w:history="1">
        <w:r w:rsidRPr="001A7515">
          <w:rPr>
            <w:rStyle w:val="Hyperlink"/>
          </w:rPr>
          <w:t>42</w:t>
        </w:r>
      </w:hyperlink>
      <w:r>
        <w:rPr>
          <w:rFonts w:ascii="Arial" w:hAnsi="Arial" w:cs="Arial"/>
          <w:noProof/>
          <w:color w:val="000000" w:themeColor="text1"/>
          <w:sz w:val="16"/>
          <w:szCs w:val="16"/>
        </w:rPr>
        <w:t>)</w:t>
      </w:r>
      <w:r w:rsidRPr="0069793E">
        <w:rPr>
          <w:rFonts w:ascii="Arial" w:hAnsi="Arial" w:cs="Arial"/>
          <w:color w:val="000000" w:themeColor="text1"/>
          <w:sz w:val="16"/>
          <w:szCs w:val="16"/>
        </w:rPr>
        <w:fldChar w:fldCharType="end"/>
      </w:r>
      <w:r w:rsidRPr="0069793E">
        <w:rPr>
          <w:rFonts w:ascii="Arial" w:hAnsi="Arial" w:cs="Arial"/>
          <w:sz w:val="16"/>
          <w:szCs w:val="16"/>
        </w:rPr>
        <w:t>.</w:t>
      </w:r>
      <w:r w:rsidRPr="000B314D">
        <w:rPr>
          <w:rFonts w:ascii="Arial" w:hAnsi="Arial" w:cs="Arial"/>
          <w:sz w:val="16"/>
          <w:szCs w:val="16"/>
        </w:rPr>
        <w:t xml:space="preserve"> From the preliminary solutions and concepts suggested, the TODES participants agreed upon the above as the most important interventions that can yield benefits on a relatively short-term basis. </w:t>
      </w:r>
    </w:p>
    <w:p w:rsidR="00B557F1" w:rsidRDefault="00B557F1">
      <w:bookmarkStart w:id="0" w:name="_GoBack"/>
      <w:bookmarkEnd w:id="0"/>
    </w:p>
    <w:sectPr w:rsidR="00B557F1" w:rsidSect="002C4F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092"/>
    <w:rsid w:val="0000757F"/>
    <w:rsid w:val="00050C17"/>
    <w:rsid w:val="000706B8"/>
    <w:rsid w:val="000C17C0"/>
    <w:rsid w:val="000C285A"/>
    <w:rsid w:val="000F6B5C"/>
    <w:rsid w:val="00102354"/>
    <w:rsid w:val="0011377F"/>
    <w:rsid w:val="001235E0"/>
    <w:rsid w:val="00124234"/>
    <w:rsid w:val="00154E30"/>
    <w:rsid w:val="00172DC4"/>
    <w:rsid w:val="00195E7A"/>
    <w:rsid w:val="001D6B79"/>
    <w:rsid w:val="00216293"/>
    <w:rsid w:val="00222034"/>
    <w:rsid w:val="00247A01"/>
    <w:rsid w:val="00256D61"/>
    <w:rsid w:val="00282DE2"/>
    <w:rsid w:val="00284FCD"/>
    <w:rsid w:val="002A0529"/>
    <w:rsid w:val="002C2584"/>
    <w:rsid w:val="002E5A59"/>
    <w:rsid w:val="0030570D"/>
    <w:rsid w:val="00312CFD"/>
    <w:rsid w:val="003325F8"/>
    <w:rsid w:val="00336D68"/>
    <w:rsid w:val="00341023"/>
    <w:rsid w:val="003A3BD8"/>
    <w:rsid w:val="003A6F69"/>
    <w:rsid w:val="003D5D14"/>
    <w:rsid w:val="003D65C6"/>
    <w:rsid w:val="003F2DDD"/>
    <w:rsid w:val="003F3E1B"/>
    <w:rsid w:val="003F67FD"/>
    <w:rsid w:val="003F7018"/>
    <w:rsid w:val="00440B50"/>
    <w:rsid w:val="004607BA"/>
    <w:rsid w:val="00470150"/>
    <w:rsid w:val="00473D3D"/>
    <w:rsid w:val="00480274"/>
    <w:rsid w:val="004953A5"/>
    <w:rsid w:val="004A5D8C"/>
    <w:rsid w:val="004B5F01"/>
    <w:rsid w:val="004D4C66"/>
    <w:rsid w:val="004D4F38"/>
    <w:rsid w:val="004D5CFB"/>
    <w:rsid w:val="004E2DF8"/>
    <w:rsid w:val="004E6F43"/>
    <w:rsid w:val="0052323F"/>
    <w:rsid w:val="005328CA"/>
    <w:rsid w:val="00534ACB"/>
    <w:rsid w:val="005368B1"/>
    <w:rsid w:val="0054102D"/>
    <w:rsid w:val="005431A7"/>
    <w:rsid w:val="00543C39"/>
    <w:rsid w:val="00585039"/>
    <w:rsid w:val="005D0B45"/>
    <w:rsid w:val="005D2406"/>
    <w:rsid w:val="005E7523"/>
    <w:rsid w:val="00615AA9"/>
    <w:rsid w:val="00672294"/>
    <w:rsid w:val="00687B21"/>
    <w:rsid w:val="00691687"/>
    <w:rsid w:val="006A109B"/>
    <w:rsid w:val="006C4DFD"/>
    <w:rsid w:val="006D28B2"/>
    <w:rsid w:val="006E67E5"/>
    <w:rsid w:val="00701160"/>
    <w:rsid w:val="0071689F"/>
    <w:rsid w:val="00732909"/>
    <w:rsid w:val="007621FE"/>
    <w:rsid w:val="008022B2"/>
    <w:rsid w:val="00862319"/>
    <w:rsid w:val="00875397"/>
    <w:rsid w:val="008B2F63"/>
    <w:rsid w:val="008D4A38"/>
    <w:rsid w:val="008E0044"/>
    <w:rsid w:val="008F5AD0"/>
    <w:rsid w:val="00907BF3"/>
    <w:rsid w:val="00957F25"/>
    <w:rsid w:val="009A64E8"/>
    <w:rsid w:val="009C06C6"/>
    <w:rsid w:val="009D53FF"/>
    <w:rsid w:val="009E307E"/>
    <w:rsid w:val="009E77B0"/>
    <w:rsid w:val="00A044E7"/>
    <w:rsid w:val="00AA4B06"/>
    <w:rsid w:val="00AC23A3"/>
    <w:rsid w:val="00AC7654"/>
    <w:rsid w:val="00AE118F"/>
    <w:rsid w:val="00B10B1C"/>
    <w:rsid w:val="00B16E1A"/>
    <w:rsid w:val="00B33E43"/>
    <w:rsid w:val="00B451AD"/>
    <w:rsid w:val="00B557F1"/>
    <w:rsid w:val="00B7466E"/>
    <w:rsid w:val="00B808C4"/>
    <w:rsid w:val="00B978A9"/>
    <w:rsid w:val="00BD27C6"/>
    <w:rsid w:val="00BF5B57"/>
    <w:rsid w:val="00C05603"/>
    <w:rsid w:val="00C06673"/>
    <w:rsid w:val="00C35896"/>
    <w:rsid w:val="00C401C9"/>
    <w:rsid w:val="00C53F27"/>
    <w:rsid w:val="00C90D6A"/>
    <w:rsid w:val="00C93F16"/>
    <w:rsid w:val="00C970D8"/>
    <w:rsid w:val="00CB5341"/>
    <w:rsid w:val="00CF52B1"/>
    <w:rsid w:val="00D03679"/>
    <w:rsid w:val="00D04BF4"/>
    <w:rsid w:val="00D27F2E"/>
    <w:rsid w:val="00D56BA6"/>
    <w:rsid w:val="00DD4807"/>
    <w:rsid w:val="00DE3699"/>
    <w:rsid w:val="00DF12E1"/>
    <w:rsid w:val="00DF4092"/>
    <w:rsid w:val="00E73F23"/>
    <w:rsid w:val="00E8321F"/>
    <w:rsid w:val="00E90F3C"/>
    <w:rsid w:val="00E97708"/>
    <w:rsid w:val="00EA2E50"/>
    <w:rsid w:val="00EB4E94"/>
    <w:rsid w:val="00EC2414"/>
    <w:rsid w:val="00ED22B4"/>
    <w:rsid w:val="00ED51E4"/>
    <w:rsid w:val="00EF6903"/>
    <w:rsid w:val="00F2646C"/>
    <w:rsid w:val="00F67080"/>
    <w:rsid w:val="00F87CDD"/>
    <w:rsid w:val="00F9218A"/>
    <w:rsid w:val="00FA537A"/>
    <w:rsid w:val="00FE42F2"/>
    <w:rsid w:val="00FF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A83658-E70D-412C-A07E-FE2989FA2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409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F4092"/>
    <w:pPr>
      <w:keepNext/>
      <w:spacing w:after="200" w:line="240" w:lineRule="auto"/>
    </w:pPr>
    <w:rPr>
      <w:rFonts w:ascii="Verdana" w:hAnsi="Verdana" w:cs="Verdan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F4092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3</Characters>
  <Application>Microsoft Office Word</Application>
  <DocSecurity>0</DocSecurity>
  <Lines>13</Lines>
  <Paragraphs>3</Paragraphs>
  <ScaleCrop>false</ScaleCrop>
  <Company>HP Inc.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1</cp:revision>
  <dcterms:created xsi:type="dcterms:W3CDTF">2024-10-04T12:59:00Z</dcterms:created>
  <dcterms:modified xsi:type="dcterms:W3CDTF">2024-10-04T12:59:00Z</dcterms:modified>
</cp:coreProperties>
</file>